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B2FAAAB" w:rsidR="00FB3483" w:rsidRPr="006637FF" w:rsidRDefault="00FC14C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CAE6270" w:rsidR="00FB3483" w:rsidRPr="006637FF" w:rsidRDefault="00FC14C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7CC565F" w:rsidR="00FB3483" w:rsidRPr="006637FF" w:rsidRDefault="001127F7" w:rsidP="00FC14C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bookmarkStart w:id="0" w:name="_GoBack"/>
            <w:bookmarkEnd w:id="0"/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A24F082" w:rsidR="00FB3483" w:rsidRPr="006637FF" w:rsidRDefault="00FC14C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83624D3" w:rsidR="00FB3483" w:rsidRPr="006637FF" w:rsidRDefault="001127F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02F75EF" w:rsidR="00FB3483" w:rsidRPr="006637FF" w:rsidRDefault="001127F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2183E06" w:rsidR="00FB3483" w:rsidRPr="006637FF" w:rsidRDefault="00FC14C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47417F7" w:rsidR="00FB3483" w:rsidRPr="006637FF" w:rsidRDefault="009420F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31C286C" w:rsidR="00930A31" w:rsidRPr="006637FF" w:rsidRDefault="001127F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2A479BF1" w:rsidR="00930A31" w:rsidRPr="006637FF" w:rsidRDefault="001127F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A2F7853" w:rsidR="00077B44" w:rsidRPr="006637FF" w:rsidRDefault="00FC14C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8C20AD3" w:rsidR="00077B44" w:rsidRPr="006637FF" w:rsidRDefault="00FC14C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;372:n71</w:t>
      </w:r>
      <w:proofErr w:type="gramEnd"/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7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8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9F4570" w14:textId="77777777" w:rsidR="00B1300B" w:rsidRDefault="00B1300B">
      <w:r>
        <w:separator/>
      </w:r>
    </w:p>
  </w:endnote>
  <w:endnote w:type="continuationSeparator" w:id="0">
    <w:p w14:paraId="3F4E71FA" w14:textId="77777777" w:rsidR="00B1300B" w:rsidRDefault="00B13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等线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0935E8" w14:textId="77777777" w:rsidR="00B1300B" w:rsidRDefault="00B1300B">
      <w:r>
        <w:separator/>
      </w:r>
    </w:p>
  </w:footnote>
  <w:footnote w:type="continuationSeparator" w:id="0">
    <w:p w14:paraId="4CDD5493" w14:textId="77777777" w:rsidR="00B1300B" w:rsidRDefault="00B1300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1470B6" w14:textId="331AE9C8" w:rsidR="00947707" w:rsidRPr="00930A31" w:rsidRDefault="00B1300B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pict w14:anchorId="2979B45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1" type="#_x0000_t75" style="position:absolute;left:0;text-align:left;margin-left:0;margin-top:-14.5pt;width:36pt;height:34.5pt;z-index:1;mso-position-horizontal-relative:text;mso-position-vertical-relative:text">
          <v:imagedata r:id="rId1" o:title="Prisma-logo-Colour-white-BG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a2NLQwsTA1MTM2NbQ0MLZQ0lEKTi0uzszPAykwrAUAUIw9xSwAAAA="/>
  </w:docVars>
  <w:rsids>
    <w:rsidRoot w:val="00256BAF"/>
    <w:rsid w:val="00077B44"/>
    <w:rsid w:val="001019D0"/>
    <w:rsid w:val="001127F7"/>
    <w:rsid w:val="00153D99"/>
    <w:rsid w:val="0018323E"/>
    <w:rsid w:val="00190C83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27FED"/>
    <w:rsid w:val="003516AD"/>
    <w:rsid w:val="00363B8D"/>
    <w:rsid w:val="003B79FF"/>
    <w:rsid w:val="00400A0B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20FB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1300B"/>
    <w:rsid w:val="00B51910"/>
    <w:rsid w:val="00B655B4"/>
    <w:rsid w:val="00BA542D"/>
    <w:rsid w:val="00C12962"/>
    <w:rsid w:val="00C15DF7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F67C14"/>
    <w:rsid w:val="00FB3483"/>
    <w:rsid w:val="00FC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2"/>
    <o:shapelayout v:ext="edit">
      <o:idmap v:ext="edit" data="1"/>
    </o:shapelayout>
  </w:shapeDefaults>
  <w:decimalSymbol w:val="."/>
  <w:listSeparator w:val=","/>
  <w14:docId w14:val="53ECB8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am-ET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am-E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creator>mocampo</dc:creator>
  <cp:lastModifiedBy>Abebe Feyissa</cp:lastModifiedBy>
  <cp:revision>2</cp:revision>
  <cp:lastPrinted>2025-03-11T00:40:00Z</cp:lastPrinted>
  <dcterms:created xsi:type="dcterms:W3CDTF">2025-05-16T06:18:00Z</dcterms:created>
  <dcterms:modified xsi:type="dcterms:W3CDTF">2025-05-16T06:18:00Z</dcterms:modified>
</cp:coreProperties>
</file>